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 w:val="0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1.</w:t>
      </w:r>
      <w:r>
        <w:rPr>
          <w:rFonts w:ascii="Times New Roman" w:hAnsi="Times New Roman" w:cs="Times New Roman"/>
          <w:b w:val="0"/>
          <w:bCs w:val="0"/>
          <w:sz w:val="24"/>
          <w:shd w:val="clear" w:color="auto" w:fill="FFFFFF"/>
        </w:rPr>
        <w:t>The flow diagram of the study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hd w:val="clear" w:color="auto" w:fill="FFFFFF"/>
          <w:lang w:eastAsia="zh-CN"/>
        </w:rPr>
        <w:drawing>
          <wp:inline distT="0" distB="0" distL="114300" distR="114300">
            <wp:extent cx="5272405" cy="6302375"/>
            <wp:effectExtent l="0" t="0" r="635" b="6985"/>
            <wp:docPr id="2" name="图片 2" descr="figure1流程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1流程图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spacing w:line="360" w:lineRule="auto"/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shd w:val="clear" w:color="auto" w:fill="FFFFFF"/>
          <w:lang w:val="en-US" w:eastAsia="zh-CN" w:bidi="ar-SA"/>
        </w:rPr>
      </w:pPr>
      <w:r>
        <w:rPr>
          <w:rFonts w:ascii="Times New Roman" w:hAnsi="Times New Roman" w:eastAsia="Times New Roman"/>
          <w:b w:val="0"/>
          <w:bCs/>
          <w:color w:val="auto"/>
          <w:sz w:val="24"/>
          <w:szCs w:val="24"/>
        </w:rPr>
        <w:t>Appendix</w:t>
      </w:r>
      <w:r>
        <w:rPr>
          <w:rFonts w:hint="eastAsia" w:ascii="Times New Roman" w:hAnsi="Times New Roman" w:eastAsia="宋体"/>
          <w:b w:val="0"/>
          <w:bCs/>
          <w:color w:val="auto"/>
          <w:sz w:val="24"/>
          <w:szCs w:val="24"/>
          <w:lang w:val="en-US" w:eastAsia="zh-CN"/>
        </w:rPr>
        <w:t xml:space="preserve"> S1</w:t>
      </w:r>
    </w:p>
    <w:p>
      <w:pPr>
        <w:pStyle w:val="2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Rascore = -0.3308325314195363 * exponential_glrlm_LongRunEmphasis - 0.4324805872196887 * exponential_glrlm_ShortRunEmphasis - 0.3486693011604215 * exponential_glszm_SizeZoneNonUniformityNormalized + 0.4888187334717249 * exponential_glszm_SmallAreaEmphasis + 0.4439903043329268 * gradient_glcm_Idmn + 0.4718158545267812 *lbp-3D-m2_firstorder_90Percentile + 0.531618540339001 *log-sigma-1-0-mm-3D_glcm_ClusterShade - 0.3129111533269489 * logarithm_glrlm_LongRunHighGrayLevelEmphasis + 0.3534518740902174 * logarithm_ngtdm_Coarseness + 0.4228230475182659 *  original_shape_Maximum2DDiameterRow + 0.3940304361262208 * wavelet-HLL_firstorder_Mean - 0.4953514359829447 * wavelet-LHH_firstorder_Median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  <w:bookmarkStart w:id="3" w:name="_GoBack"/>
      <w:bookmarkEnd w:id="3"/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sz w:val="24"/>
          <w:szCs w:val="24"/>
        </w:rPr>
        <w:t>The CT protocols of the t</w:t>
      </w:r>
      <w:r>
        <w:rPr>
          <w:rFonts w:hint="default" w:ascii="Times New Roman" w:hAnsi="Times New Roman" w:cs="Times New Roman"/>
          <w:sz w:val="24"/>
          <w:szCs w:val="24"/>
        </w:rPr>
        <w:t>hre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spital</w:t>
      </w:r>
      <w:r>
        <w:rPr>
          <w:rFonts w:hint="default" w:ascii="Times New Roman" w:hAnsi="Times New Roman" w:cs="Times New Roman"/>
          <w:sz w:val="24"/>
          <w:szCs w:val="24"/>
        </w:rPr>
        <w:t>s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/>
    <w:tbl>
      <w:tblPr>
        <w:tblW w:w="90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52"/>
        <w:gridCol w:w="1176"/>
        <w:gridCol w:w="1251"/>
        <w:gridCol w:w="1185"/>
        <w:gridCol w:w="1236"/>
        <w:gridCol w:w="11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spital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chine Brand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be voltage (kV)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be current (mA)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tation time (s)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yer thickness (mm)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yer spacing (m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spital I</w:t>
            </w:r>
          </w:p>
        </w:tc>
        <w:tc>
          <w:tcPr>
            <w:tcW w:w="1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 Electric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® (Opti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540) ®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12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1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spital II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ilips (Ingenu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e) ®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spital III</w:t>
            </w:r>
          </w:p>
        </w:tc>
        <w:tc>
          <w:tcPr>
            <w:tcW w:w="1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ral Electric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® (Opti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660)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</w:tr>
    </w:tbl>
    <w:p/>
    <w:p>
      <w:r>
        <w:br w:type="page"/>
      </w:r>
    </w:p>
    <w:p>
      <w:pPr>
        <w:widowControl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Table S2.</w:t>
      </w:r>
      <w:bookmarkStart w:id="1" w:name="OLE_LINK3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Univariate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ultivariat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</w:rPr>
        <w:t xml:space="preserve"> analysis of clinical variables.</w:t>
      </w:r>
    </w:p>
    <w:p>
      <w:pPr>
        <w:widowControl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sz w:val="24"/>
          <w:szCs w:val="24"/>
          <w:shd w:val="clear" w:fill="FFFFFF"/>
          <w:lang w:val="en-US" w:eastAsia="zh-CN"/>
        </w:rPr>
      </w:pPr>
    </w:p>
    <w:bookmarkEnd w:id="1"/>
    <w:tbl>
      <w:tblPr>
        <w:tblW w:w="9893" w:type="dxa"/>
        <w:tblInd w:w="-1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952"/>
        <w:gridCol w:w="1248"/>
        <w:gridCol w:w="2701"/>
        <w:gridCol w:w="9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Univariate analysis</w:t>
            </w:r>
          </w:p>
        </w:tc>
        <w:tc>
          <w:tcPr>
            <w:tcW w:w="365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2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OR(95% CI) 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2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(95% CI)</w:t>
            </w:r>
          </w:p>
        </w:tc>
        <w:tc>
          <w:tcPr>
            <w:tcW w:w="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40 (1.078 - 2.49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95 (0.759 - 2.56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3 (1.011 - 1.03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2 (0.996 - 1.02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84 (1.009 - 1.16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0 (0.825 - 1.07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UT%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2 (1.024 - 1.06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0 (0.911 - 1.05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YMPH%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7 (0.928 - 0.96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5 (0.859 - 1.01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GB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3 (0.973 - 0.99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7 (0.985 - 1.00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5 (1.002 - 1.00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06 (1.002 - 1.01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5 (0.882 - 0.95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29 (0.969 - 1.09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U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1 (0.879 - 1.07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 (0.995 - 1.00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-SPOT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ga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itiv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.821 (8.306 - 22.99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377 (6.740 - 22.7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ever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≥37.3℃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＜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37.3℃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685 (3.585 - 9.01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010 (2.756 - 9.10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Cough 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37 (0.639 - 2.02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xpectoration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8 (0.368 - 0.93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3 (0.446 - 1.74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moptysis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ference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2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73 (1.014 - 2.759)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2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29 (0.560 - 2.275)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4</w:t>
            </w:r>
          </w:p>
        </w:tc>
      </w:tr>
    </w:tbl>
    <w:p/>
    <w:p>
      <w:pPr>
        <w:rPr>
          <w:rFonts w:hint="default" w:ascii="Times New Roman" w:hAnsi="Times New Roman" w:cs="Times New Roman"/>
          <w:sz w:val="24"/>
          <w:szCs w:val="24"/>
        </w:rPr>
      </w:pPr>
      <w:bookmarkStart w:id="2" w:name="OLE_LINK29"/>
      <w:r>
        <w:rPr>
          <w:rFonts w:hint="eastAsia" w:ascii="Times New Roman" w:hAnsi="Times New Roman" w:cs="Times New Roman"/>
          <w:sz w:val="24"/>
          <w:szCs w:val="24"/>
          <w:shd w:val="clear" w:color="auto" w:fill="FFFFFF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WBC, white blood cell count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NEUT%,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neutrophil rati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;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LYMPH%,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neutrophil to lymphocyte ratio;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CRP, C-reactive protein; HGB, Hemoglobin; PLT, platelets; ALB, albumin; GLU, glucose.</w:t>
      </w:r>
      <w:bookmarkEnd w:id="2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552E41F1"/>
    <w:rsid w:val="000A46EA"/>
    <w:rsid w:val="027A3F9F"/>
    <w:rsid w:val="2A031911"/>
    <w:rsid w:val="4F495A4B"/>
    <w:rsid w:val="552E41F1"/>
    <w:rsid w:val="7594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</w:rPr>
  </w:style>
  <w:style w:type="character" w:customStyle="1" w:styleId="5">
    <w:name w:val="font21"/>
    <w:basedOn w:val="4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05:02:00Z</dcterms:created>
  <dc:creator>Lemon</dc:creator>
  <cp:lastModifiedBy>Lemon</cp:lastModifiedBy>
  <dcterms:modified xsi:type="dcterms:W3CDTF">2024-01-09T07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3ED90E294BC46DD991D5841D80D3DF0_11</vt:lpwstr>
  </property>
</Properties>
</file>